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631D06">
      <w:pPr>
        <w:keepNext w:val="0"/>
        <w:keepLines w:val="0"/>
        <w:pageBreakBefore w:val="0"/>
        <w:numPr>
          <w:ilvl w:val="0"/>
          <w:numId w:val="0"/>
        </w:numPr>
        <w:kinsoku/>
        <w:overflowPunct/>
        <w:topLinePunct w:val="0"/>
        <w:autoSpaceDE/>
        <w:autoSpaceDN/>
        <w:bidi w:val="0"/>
        <w:spacing w:line="480" w:lineRule="auto"/>
        <w:ind w:left="0" w:leftChars="0" w:firstLine="0" w:firstLineChars="0"/>
        <w:jc w:val="center"/>
        <w:rPr>
          <w:rFonts w:ascii="Times New Roman" w:hAnsi="Times New Roman" w:cs="Times New Roman" w:eastAsiaTheme="minorEastAsia"/>
          <w:b/>
          <w:bCs/>
          <w:i w:val="0"/>
          <w:iCs w:val="0"/>
          <w:caps w:val="0"/>
          <w:color w:val="auto"/>
          <w:spacing w:val="0"/>
          <w:sz w:val="21"/>
          <w:szCs w:val="24"/>
          <w:highlight w:val="none"/>
          <w:shd w:val="clear" w:fill="auto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pacing w:val="0"/>
          <w:sz w:val="36"/>
          <w:szCs w:val="44"/>
          <w:highlight w:val="none"/>
          <w:shd w:val="clear" w:fill="auto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auto"/>
          <w:spacing w:val="0"/>
          <w:sz w:val="36"/>
          <w:szCs w:val="44"/>
          <w:highlight w:val="none"/>
          <w:shd w:val="clear" w:fill="auto"/>
          <w:lang w:val="en-US" w:eastAsia="zh-CN"/>
        </w:rPr>
        <w:t>upplementary figure legends</w:t>
      </w:r>
    </w:p>
    <w:p w14:paraId="79F86A9E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 w:val="0"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 w:eastAsiaTheme="minorEastAsia"/>
          <w:i w:val="0"/>
          <w:iCs w:val="0"/>
          <w:caps w:val="0"/>
          <w:color w:val="auto"/>
          <w:spacing w:val="0"/>
          <w:sz w:val="21"/>
          <w:szCs w:val="24"/>
          <w:highlight w:val="none"/>
          <w:shd w:val="clear" w:fill="auto"/>
        </w:rPr>
      </w:pPr>
      <w:r>
        <w:rPr>
          <w:rFonts w:ascii="Times New Roman" w:hAnsi="Times New Roman" w:cs="Times New Roman" w:eastAsiaTheme="minorEastAsia"/>
          <w:b/>
          <w:bCs/>
          <w:i w:val="0"/>
          <w:iCs w:val="0"/>
          <w:caps w:val="0"/>
          <w:color w:val="auto"/>
          <w:spacing w:val="0"/>
          <w:sz w:val="21"/>
          <w:szCs w:val="24"/>
          <w:highlight w:val="none"/>
          <w:shd w:val="clear" w:fill="auto"/>
        </w:rPr>
        <w:t>Figure S1. GPRIN1 overexpression protects mitochondrial homeostasis in GBC cells.</w:t>
      </w:r>
      <w:r>
        <w:rPr>
          <w:rFonts w:hint="default" w:ascii="sans-serif" w:hAnsi="sans-serif" w:eastAsia="sans-serif" w:cs="sans-serif"/>
          <w:i w:val="0"/>
          <w:iCs w:val="0"/>
          <w:caps w:val="0"/>
          <w:color w:val="1A1C1E"/>
          <w:spacing w:val="0"/>
          <w:sz w:val="21"/>
          <w:szCs w:val="21"/>
          <w:highlight w:val="none"/>
          <w:shd w:val="clear" w:fill="FFFFFF"/>
        </w:rPr>
        <w:br w:type="textWrapping"/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auto"/>
          <w:spacing w:val="0"/>
          <w:sz w:val="21"/>
          <w:szCs w:val="24"/>
          <w:highlight w:val="none"/>
          <w:shd w:val="clear" w:fill="auto"/>
        </w:rPr>
        <w:t>(A, B) Efficient GPRIN1 knockdown (A) and overexpression (B) in GBC-SD and NOZ cells, confirmed by qRT-PCR and Western blot.(C, D) Overexpression of GPRIN1 increased ATP (C) and decreased ROS levels (D).(E, F) GPRIN1 overexpression preserved mitochondrial membrane potential (E, JC-1 assay) and active mitochondrial mass (F, MitoTracker Red staining) upon CCCP challenge. Red JC-1 aggregates indicate high membrane potential.(G) Representative TEM images show attenuated CCCP-induced mitophagy (red arrows) in GPRIN1-overexpressing cells.(H) Levels of non-canonical mitophagy receptors were unaffected by GPRIN1 knockdown.Scale bars are indicated. Data are presented as mean ± SD (n=3). **P &lt; 0.01, ***P &lt; 0.001.</w:t>
      </w:r>
    </w:p>
    <w:p w14:paraId="082FEC3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 w:val="0"/>
          <w:highlight w:val="none"/>
        </w:rPr>
      </w:pPr>
      <w:r>
        <w:rPr>
          <w:rStyle w:val="3"/>
          <w:rFonts w:ascii="Times New Roman" w:hAnsi="Times New Roman" w:cs="Times New Roman" w:eastAsiaTheme="minorEastAsia"/>
          <w:b/>
          <w:bCs w:val="0"/>
          <w:sz w:val="21"/>
          <w:szCs w:val="24"/>
          <w:highlight w:val="none"/>
        </w:rPr>
        <w:t>Figure S2. Multi-step proteomic workflow identifying the GPRIN1–CDK1 signaling axis in gallbladder cancer.</w:t>
      </w:r>
      <w:r>
        <w:rPr>
          <w:rFonts w:ascii="Times New Roman" w:hAnsi="Times New Roman" w:cs="Times New Roman" w:eastAsiaTheme="minorEastAsia"/>
          <w:b/>
          <w:bCs/>
          <w:sz w:val="21"/>
          <w:szCs w:val="24"/>
          <w:highlight w:val="none"/>
        </w:rPr>
        <w:br w:type="textWrapping"/>
      </w:r>
      <w:r>
        <w:rPr>
          <w:rFonts w:ascii="Times New Roman" w:hAnsi="Times New Roman" w:cs="Times New Roman" w:eastAsiaTheme="minorEastAsia"/>
          <w:b w:val="0"/>
          <w:bCs w:val="0"/>
          <w:sz w:val="21"/>
          <w:szCs w:val="24"/>
          <w:highlight w:val="none"/>
        </w:rPr>
        <w:t>(A, B) Volcano plots showing global proteomic (A) and phosphoproteomic (B) alterations in GBC cells following GPRIN1 knockdown. Red and green dots indicate significantly upregulated and downregulated proteins or phosphosites (P &lt; 0.05; fold change ≥ 1.2), respectively; grey dots indicate non-significant changes.(C) Gene Ontology enrichment analysis of proteins with downregulated phosphosites highlights processes related to cell-cycle progression, including mitotic nuclear division and microtubule organization.(D) Motif-X analysis of downregulated phosphopeptides reveals a strong enrichment of the CDK-associated proline-directed motif (.R….SP…..), suggesting reduced activity of CDK family kinases.(E) Kinase–substrate network analysis further identifies CDK1 (pink square) as a central hub kinase whose predicted activity correlates with reduced phosphorylation of established CDK1 substrates, including Lamin B receptor (LBR) and MAP4, supporting a GPRIN1–CDK1 regulatory relationship.</w:t>
      </w:r>
    </w:p>
    <w:p w14:paraId="3E2FF28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b/>
          <w:bCs/>
          <w:highlight w:val="none"/>
        </w:rPr>
        <w:t>Figure S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highlight w:val="none"/>
        </w:rPr>
        <w:t>. Validation of CDK1 knockdown and effect of GPRIN1 on CDK1 mRNA expression.</w:t>
      </w:r>
      <w:r>
        <w:rPr>
          <w:rFonts w:hint="default" w:ascii="Times New Roman" w:hAnsi="Times New Roman" w:cs="Times New Roman"/>
          <w:b w:val="0"/>
          <w:bCs w:val="0"/>
          <w:highlight w:val="none"/>
        </w:rPr>
        <w:t xml:space="preserve">(A, B) Validation of CDK1 knockdown efficiency in GBC-SD and NOZ cells. 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highlight w:val="none"/>
        </w:rPr>
        <w:t>Relative CDK1 mRNA levels were measured by qRT-PCR (A), and protein levels were assessed by Western blot (B).(C, D) GPRIN1 regulates CDK1 mRNA expression in GBC cells. (C) qRT-PCR analysis showing that knockdown of GPRIN1 with two independent shRNAs reduces CDK1 mRNA levels. (D) qRT-PCR analysis showing that overexpression of GPRIN1 increases CDK1 mRNA levels. *P &lt; 0.05, **P &lt; 0.01, ***P &lt; 0.001.</w:t>
      </w:r>
    </w:p>
    <w:p w14:paraId="29D715C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b/>
          <w:bCs/>
          <w:highlight w:val="none"/>
        </w:rPr>
        <w:t>Figure S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highlight w:val="none"/>
        </w:rPr>
        <w:t>. E2F1 modulation alone does not significantly alter CDK1 phosphorylation or cellular free phosphate.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>(A, B) Western blots for CDK1 phosphorylation (Thr14, Tyr15, Ser39, Thr161) and total CDK1 in GBC-SD and NOZ cells with (A) E2F1 knockdown (shE2F1 vs. shNC) or (B) E2F1 overexpression (E2F1 vs. NC).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>(C, D) Intracellular free phosphate levels in GBC-SD and NOZ cells with (C) shE2F1 or (D) E2F1 overexpression.</w:t>
      </w:r>
    </w:p>
    <w:p w14:paraId="2F97DBF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highlight w:val="none"/>
        </w:rPr>
      </w:pPr>
    </w:p>
    <w:p w14:paraId="5AC6074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C90253"/>
    <w:rsid w:val="0F6607D9"/>
    <w:rsid w:val="1CC90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5</Words>
  <Characters>2501</Characters>
  <Lines>0</Lines>
  <Paragraphs>0</Paragraphs>
  <TotalTime>19</TotalTime>
  <ScaleCrop>false</ScaleCrop>
  <LinksUpToDate>false</LinksUpToDate>
  <CharactersWithSpaces>289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3T02:42:00Z</dcterms:created>
  <dc:creator>Administrator</dc:creator>
  <cp:lastModifiedBy>维尼</cp:lastModifiedBy>
  <dcterms:modified xsi:type="dcterms:W3CDTF">2026-02-04T05:22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C24C9E600EED4D21A45ED1A52C7D4990_11</vt:lpwstr>
  </property>
  <property fmtid="{D5CDD505-2E9C-101B-9397-08002B2CF9AE}" pid="4" name="KSOTemplateDocerSaveRecord">
    <vt:lpwstr>eyJoZGlkIjoiZDBiNTUxZTgyNTIyYWVjOGE2NWVlOGM3OTk1ZDcxMmUiLCJ1c2VySWQiOiIzMjc4OTUwODUifQ==</vt:lpwstr>
  </property>
</Properties>
</file>